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6AF" w:rsidRDefault="007B7A24" w:rsidP="003D45F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T</w:t>
      </w:r>
      <w:r w:rsidR="006816AF" w:rsidRPr="00CE423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ble S3</w:t>
      </w:r>
      <w:r w:rsidR="00A83614" w:rsidRPr="00CE423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6816AF" w:rsidRPr="00CE42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16AF" w:rsidRPr="00834C18">
        <w:rPr>
          <w:rFonts w:ascii="Times New Roman" w:hAnsi="Times New Roman" w:cs="Times New Roman"/>
          <w:b/>
          <w:sz w:val="24"/>
          <w:szCs w:val="24"/>
          <w:lang w:val="en-US"/>
        </w:rPr>
        <w:t>Area measurements of 5 epidermal pavement cells of an Arabidopsis rosette wild type leaf</w:t>
      </w:r>
      <w:r w:rsidR="006816AF" w:rsidRPr="00CE423E">
        <w:rPr>
          <w:rFonts w:ascii="Times New Roman" w:hAnsi="Times New Roman" w:cs="Times New Roman"/>
          <w:sz w:val="24"/>
          <w:szCs w:val="24"/>
          <w:lang w:val="en-US"/>
        </w:rPr>
        <w:t xml:space="preserve">. Each cell was </w:t>
      </w:r>
      <w:r w:rsidR="00565946" w:rsidRPr="00CE423E">
        <w:rPr>
          <w:rFonts w:ascii="Times New Roman" w:hAnsi="Times New Roman" w:cs="Times New Roman"/>
          <w:sz w:val="24"/>
          <w:szCs w:val="24"/>
          <w:lang w:val="en-US"/>
        </w:rPr>
        <w:t xml:space="preserve">manually delineated and </w:t>
      </w:r>
      <w:r w:rsidR="006816AF" w:rsidRPr="00CE423E">
        <w:rPr>
          <w:rFonts w:ascii="Times New Roman" w:hAnsi="Times New Roman" w:cs="Times New Roman"/>
          <w:sz w:val="24"/>
          <w:szCs w:val="24"/>
          <w:lang w:val="en-US"/>
        </w:rPr>
        <w:t>measured 5 times using the microscope software or ImageJ</w:t>
      </w:r>
      <w:r w:rsidR="00CE423E">
        <w:rPr>
          <w:rFonts w:ascii="Times New Roman" w:hAnsi="Times New Roman" w:cs="Times New Roman"/>
          <w:sz w:val="24"/>
          <w:szCs w:val="24"/>
          <w:lang w:val="en-US"/>
        </w:rPr>
        <w:t>, and the measurements were compared and statistically analyzed</w:t>
      </w:r>
      <w:r w:rsidR="00975E89">
        <w:rPr>
          <w:rFonts w:ascii="Times New Roman" w:hAnsi="Times New Roman" w:cs="Times New Roman"/>
          <w:sz w:val="24"/>
          <w:szCs w:val="24"/>
          <w:lang w:val="en-US"/>
        </w:rPr>
        <w:t xml:space="preserve"> by a Stu</w:t>
      </w:r>
      <w:r w:rsidR="00834C18">
        <w:rPr>
          <w:rFonts w:ascii="Times New Roman" w:hAnsi="Times New Roman" w:cs="Times New Roman"/>
          <w:sz w:val="24"/>
          <w:szCs w:val="24"/>
          <w:lang w:val="en-US"/>
        </w:rPr>
        <w:t>dent´s T test. None of them showed statistically significant differences</w:t>
      </w:r>
      <w:r w:rsidR="00975E8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82A29">
        <w:rPr>
          <w:rFonts w:ascii="Times New Roman" w:hAnsi="Times New Roman" w:cs="Times New Roman"/>
          <w:sz w:val="24"/>
          <w:szCs w:val="24"/>
          <w:lang w:val="en-US"/>
        </w:rPr>
        <w:t xml:space="preserve"> The area is indicated in </w:t>
      </w:r>
      <w:r w:rsidR="00A82A29" w:rsidRPr="00A82A29">
        <w:rPr>
          <w:rFonts w:ascii="Symbol" w:hAnsi="Symbol" w:cs="Times New Roman"/>
          <w:sz w:val="24"/>
          <w:szCs w:val="24"/>
          <w:lang w:val="en-US"/>
        </w:rPr>
        <w:t></w:t>
      </w:r>
      <w:r w:rsidR="00A82A2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82A29" w:rsidRPr="00A82A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82A2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5E89">
        <w:rPr>
          <w:rFonts w:ascii="Times New Roman" w:hAnsi="Times New Roman" w:cs="Times New Roman"/>
          <w:sz w:val="24"/>
          <w:szCs w:val="24"/>
          <w:lang w:val="en-US"/>
        </w:rPr>
        <w:t xml:space="preserve"> SD Standard deviation. CV Coefficient of variation.</w:t>
      </w:r>
    </w:p>
    <w:bookmarkEnd w:id="0"/>
    <w:p w:rsidR="00975E89" w:rsidRDefault="00975E89" w:rsidP="006816A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9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05"/>
        <w:gridCol w:w="960"/>
        <w:gridCol w:w="960"/>
        <w:gridCol w:w="1340"/>
      </w:tblGrid>
      <w:tr w:rsidR="00A705C6" w:rsidRPr="00A82A29" w:rsidTr="00A705C6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</w:pPr>
            <w:r w:rsidRPr="00A82A2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MX"/>
              </w:rPr>
              <w:t>Cell: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82A29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A82A29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Stats.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705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>Key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705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>ImageJ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A82A29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 xml:space="preserve"> p-value</w:t>
            </w:r>
          </w:p>
        </w:tc>
      </w:tr>
      <w:tr w:rsidR="00A705C6" w:rsidRPr="00A82A29" w:rsidTr="00A705C6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Cell 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7E50E6">
              <w:rPr>
                <w:rFonts w:ascii="Calibri" w:eastAsia="Times New Roman" w:hAnsi="Calibri" w:cs="Calibri"/>
                <w:color w:val="000000"/>
                <w:lang w:val="en-US" w:eastAsia="es-MX"/>
              </w:rPr>
              <w:t>625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7E50E6">
              <w:rPr>
                <w:rFonts w:ascii="Calibri" w:eastAsia="Times New Roman" w:hAnsi="Calibri" w:cs="Calibri"/>
                <w:color w:val="000000"/>
                <w:lang w:val="en-US" w:eastAsia="es-MX"/>
              </w:rPr>
              <w:t>6387.68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val="en-US" w:eastAsia="es-MX"/>
              </w:rPr>
              <w:t>0.109635</w:t>
            </w: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5C6" w:rsidRPr="00A82A29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7E50E6">
              <w:rPr>
                <w:rFonts w:ascii="Calibri" w:eastAsia="Times New Roman" w:hAnsi="Calibri" w:cs="Calibri"/>
                <w:color w:val="000000"/>
                <w:lang w:val="en-US" w:eastAsia="es-MX"/>
              </w:rPr>
              <w:t>149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5C6" w:rsidRPr="007E50E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7E50E6">
              <w:rPr>
                <w:rFonts w:ascii="Calibri" w:eastAsia="Times New Roman" w:hAnsi="Calibri" w:cs="Calibri"/>
                <w:color w:val="000000"/>
                <w:lang w:val="en-US" w:eastAsia="es-MX"/>
              </w:rPr>
              <w:t>62.9894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5C6" w:rsidRPr="007E50E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7E50E6">
              <w:rPr>
                <w:rFonts w:ascii="Calibri" w:eastAsia="Times New Roman" w:hAnsi="Calibri" w:cs="Calibri"/>
                <w:color w:val="000000"/>
                <w:lang w:eastAsia="es-MX"/>
              </w:rPr>
              <w:t>2.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05C6" w:rsidRPr="007E50E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7E50E6">
              <w:rPr>
                <w:rFonts w:ascii="Calibri" w:eastAsia="Times New Roman" w:hAnsi="Calibri" w:cs="Calibri"/>
                <w:color w:val="000000"/>
                <w:lang w:eastAsia="es-MX"/>
              </w:rPr>
              <w:t>0.99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ell 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377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3752.55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val="en-US" w:eastAsia="es-MX"/>
              </w:rPr>
              <w:t>0.314099</w:t>
            </w: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33.9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24.8176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0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0.66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ell 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185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1900.69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val="en-US" w:eastAsia="es-MX"/>
              </w:rPr>
              <w:t>0.0866178</w:t>
            </w: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35.6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42.889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1.9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2.26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ell 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1658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1685.64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val="en-US" w:eastAsia="es-MX"/>
              </w:rPr>
              <w:t>0.380316</w:t>
            </w: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55.3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34.0544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3.3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2.02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A705C6" w:rsidRPr="00A705C6" w:rsidTr="00A705C6">
        <w:trPr>
          <w:trHeight w:val="31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ell 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1819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1835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val="en-US" w:eastAsia="es-MX"/>
              </w:rPr>
              <w:t>0.347764</w:t>
            </w: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16.3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30.7785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  <w:tr w:rsidR="00A705C6" w:rsidRPr="00A705C6" w:rsidTr="00A705C6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0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5C6" w:rsidRPr="00A705C6" w:rsidRDefault="00A705C6" w:rsidP="00A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A705C6">
              <w:rPr>
                <w:rFonts w:ascii="Calibri" w:eastAsia="Times New Roman" w:hAnsi="Calibri" w:cs="Calibri"/>
                <w:color w:val="000000"/>
                <w:lang w:eastAsia="es-MX"/>
              </w:rPr>
              <w:t>1.68%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5C6" w:rsidRPr="00A705C6" w:rsidRDefault="00A705C6" w:rsidP="00A705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</w:tr>
    </w:tbl>
    <w:p w:rsidR="00A705C6" w:rsidRDefault="00A705C6" w:rsidP="006816AF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A705C6" w:rsidRDefault="00A705C6" w:rsidP="006816AF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A705C6" w:rsidRDefault="00A705C6" w:rsidP="006816AF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A705C6" w:rsidRDefault="00A705C6" w:rsidP="006816AF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A705C6" w:rsidRDefault="00A705C6" w:rsidP="006816AF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A705C6" w:rsidRDefault="00A705C6" w:rsidP="006816AF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A705C6" w:rsidRPr="00CE423E" w:rsidRDefault="00A705C6" w:rsidP="006816AF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A83614" w:rsidRDefault="00A83614" w:rsidP="00F73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8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:rsidR="00975E89" w:rsidRDefault="00975E89" w:rsidP="00F73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975E89" w:rsidRDefault="00975E89" w:rsidP="00F73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975E89" w:rsidRDefault="00975E89" w:rsidP="00F73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975E89" w:rsidRDefault="00975E89" w:rsidP="00F73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975E89" w:rsidRDefault="00975E89" w:rsidP="00F73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sectPr w:rsidR="00975E89" w:rsidSect="00D13783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01"/>
    <w:rsid w:val="000658FA"/>
    <w:rsid w:val="002C5E8A"/>
    <w:rsid w:val="003D45FC"/>
    <w:rsid w:val="00565946"/>
    <w:rsid w:val="005C0860"/>
    <w:rsid w:val="006816AF"/>
    <w:rsid w:val="006F6CD1"/>
    <w:rsid w:val="007B7A24"/>
    <w:rsid w:val="007E50E6"/>
    <w:rsid w:val="00834C18"/>
    <w:rsid w:val="00975E89"/>
    <w:rsid w:val="009B214B"/>
    <w:rsid w:val="009D6297"/>
    <w:rsid w:val="00A15162"/>
    <w:rsid w:val="00A705C6"/>
    <w:rsid w:val="00A82A29"/>
    <w:rsid w:val="00A83614"/>
    <w:rsid w:val="00B25FE9"/>
    <w:rsid w:val="00CE423E"/>
    <w:rsid w:val="00D44ACE"/>
    <w:rsid w:val="00F3117A"/>
    <w:rsid w:val="00F7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4F374-F2C5-4FF5-8CED-50C4EEBB8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9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 lab</dc:creator>
  <cp:keywords/>
  <dc:description/>
  <cp:lastModifiedBy>N. Marsch</cp:lastModifiedBy>
  <cp:revision>3</cp:revision>
  <dcterms:created xsi:type="dcterms:W3CDTF">2018-08-15T16:35:00Z</dcterms:created>
  <dcterms:modified xsi:type="dcterms:W3CDTF">2018-08-15T16:37:00Z</dcterms:modified>
</cp:coreProperties>
</file>